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A191C" w14:textId="77777777" w:rsidR="00EB3020" w:rsidRPr="00641DCB" w:rsidRDefault="00EB3020" w:rsidP="00EB3020">
      <w:pPr>
        <w:pStyle w:val="Heading4"/>
        <w:jc w:val="center"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  <w:bookmarkStart w:id="0" w:name="_Hlk187237127"/>
      <w:r w:rsidRPr="00641DCB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Rubric for Evaluating the LIO Procedure</w:t>
      </w:r>
    </w:p>
    <w:p w14:paraId="5BC1C0C9" w14:textId="42CCDA3F" w:rsidR="00B522EA" w:rsidRPr="00641DCB" w:rsidRDefault="00B522EA" w:rsidP="00EB3020">
      <w:pPr>
        <w:pStyle w:val="Heading4"/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bidi="th-TH"/>
        </w:rPr>
      </w:pPr>
      <w:r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Institution:</w:t>
      </w:r>
      <w:r w:rsidR="00EB3020"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 xml:space="preserve"> </w:t>
      </w:r>
      <w:r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(1) PSU</w:t>
      </w:r>
      <w:r w:rsidR="00EB3020"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 xml:space="preserve"> </w:t>
      </w:r>
      <w:r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(2) KKU</w:t>
      </w:r>
      <w:r w:rsidR="00EB3020"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 xml:space="preserve"> </w:t>
      </w:r>
      <w:r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(3) CMU</w:t>
      </w:r>
      <w:r w:rsidR="001745C7">
        <w:rPr>
          <w:rFonts w:ascii="Times New Roman" w:hAnsi="Times New Roman" w:cs="Times New Roman" w:hint="cs"/>
          <w:b w:val="0"/>
          <w:bCs w:val="0"/>
          <w:i w:val="0"/>
          <w:iCs w:val="0"/>
          <w:color w:val="000000"/>
          <w:sz w:val="24"/>
          <w:szCs w:val="24"/>
          <w:cs/>
          <w:lang w:bidi="th-TH"/>
        </w:rPr>
        <w:t xml:space="preserve">                                 </w:t>
      </w:r>
      <w:r w:rsidR="001745C7" w:rsidRPr="00641DCB">
        <w:rPr>
          <w:rStyle w:val="Strong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ID:</w:t>
      </w:r>
      <w:r w:rsidR="001745C7" w:rsidRPr="00641DCB">
        <w:rPr>
          <w:rStyle w:val="apple-converted-space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 </w:t>
      </w:r>
      <w:r w:rsidR="001745C7"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___ ___</w:t>
      </w:r>
    </w:p>
    <w:p w14:paraId="21443586" w14:textId="2CA712B6" w:rsidR="00B522EA" w:rsidRPr="00641DCB" w:rsidRDefault="00B522EA" w:rsidP="00EB3020">
      <w:pPr>
        <w:pStyle w:val="Heading4"/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</w:pPr>
      <w:r w:rsidRPr="00641DCB">
        <w:rPr>
          <w:rStyle w:val="Strong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Date:</w:t>
      </w:r>
      <w:r w:rsidRPr="00641DCB">
        <w:rPr>
          <w:rStyle w:val="apple-converted-space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 </w:t>
      </w:r>
      <w:r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........../............../............... (DD/MM/YYYY)</w:t>
      </w:r>
      <w:r w:rsidR="00EB3020"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 xml:space="preserve"> </w:t>
      </w:r>
      <w:r w:rsidR="00AE7302"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 xml:space="preserve">             </w:t>
      </w:r>
      <w:r w:rsidR="00D9086A"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ab/>
        <w:t>Pre-test/Post-test</w:t>
      </w:r>
      <w:r w:rsidR="00D9086A" w:rsidRPr="00641DCB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                      </w:t>
      </w:r>
      <w:r w:rsidR="001745C7">
        <w:rPr>
          <w:rFonts w:ascii="Times New Roman" w:hAnsi="Times New Roman" w:cs="Times New Roman" w:hint="cs"/>
          <w:i w:val="0"/>
          <w:iCs w:val="0"/>
          <w:color w:val="000000"/>
          <w:sz w:val="24"/>
          <w:szCs w:val="24"/>
          <w:cs/>
          <w:lang w:bidi="th-TH"/>
        </w:rPr>
        <w:t xml:space="preserve">                     </w:t>
      </w:r>
      <w:r w:rsidR="00D9086A" w:rsidRPr="00641DCB"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 xml:space="preserve"> </w:t>
      </w:r>
      <w:r w:rsidRPr="00641DCB">
        <w:rPr>
          <w:rStyle w:val="Strong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Evaluator ID:</w:t>
      </w:r>
      <w:r w:rsidRPr="00641DCB">
        <w:rPr>
          <w:rStyle w:val="apple-converted-space"/>
          <w:rFonts w:ascii="Times New Roman" w:hAnsi="Times New Roman" w:cs="Times New Roman"/>
          <w:i w:val="0"/>
          <w:iCs w:val="0"/>
          <w:color w:val="000000"/>
          <w:sz w:val="24"/>
          <w:szCs w:val="24"/>
        </w:rPr>
        <w:t> </w:t>
      </w:r>
      <w:r w:rsidRPr="00641DCB">
        <w:rPr>
          <w:rFonts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</w:rPr>
        <w:t>AJ___ ___</w:t>
      </w:r>
    </w:p>
    <w:tbl>
      <w:tblPr>
        <w:tblStyle w:val="TableGrid"/>
        <w:tblW w:w="13637" w:type="dxa"/>
        <w:tblInd w:w="-459" w:type="dxa"/>
        <w:tblLook w:val="04A0" w:firstRow="1" w:lastRow="0" w:firstColumn="1" w:lastColumn="0" w:noHBand="0" w:noVBand="1"/>
      </w:tblPr>
      <w:tblGrid>
        <w:gridCol w:w="571"/>
        <w:gridCol w:w="2010"/>
        <w:gridCol w:w="2409"/>
        <w:gridCol w:w="2552"/>
        <w:gridCol w:w="2268"/>
        <w:gridCol w:w="2410"/>
        <w:gridCol w:w="1417"/>
      </w:tblGrid>
      <w:tr w:rsidR="00EB3020" w:rsidRPr="00641DCB" w14:paraId="5958B767" w14:textId="77777777" w:rsidTr="00EB3020">
        <w:tc>
          <w:tcPr>
            <w:tcW w:w="571" w:type="dxa"/>
            <w:hideMark/>
          </w:tcPr>
          <w:p w14:paraId="50C60855" w14:textId="77777777" w:rsidR="00B522EA" w:rsidRPr="00641DCB" w:rsidRDefault="00B522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010" w:type="dxa"/>
            <w:hideMark/>
          </w:tcPr>
          <w:p w14:paraId="583A76A0" w14:textId="77777777" w:rsidR="00B522EA" w:rsidRPr="00641DCB" w:rsidRDefault="00B522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Steps of LIO</w:t>
            </w:r>
          </w:p>
        </w:tc>
        <w:tc>
          <w:tcPr>
            <w:tcW w:w="2409" w:type="dxa"/>
            <w:hideMark/>
          </w:tcPr>
          <w:p w14:paraId="3D43BF16" w14:textId="77777777" w:rsidR="00EB3020" w:rsidRPr="00641DCB" w:rsidRDefault="00B522EA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Novice</w:t>
            </w:r>
            <w:r w:rsidRPr="00641DCB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  <w:p w14:paraId="55E5B87B" w14:textId="2C43BA03" w:rsidR="00B522EA" w:rsidRPr="00641DCB" w:rsidRDefault="00B522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core = </w:t>
            </w:r>
            <w:r w:rsidR="00EB3020"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hideMark/>
          </w:tcPr>
          <w:p w14:paraId="72608035" w14:textId="77777777" w:rsidR="00EB3020" w:rsidRPr="00641DCB" w:rsidRDefault="00B522EA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Beginner</w:t>
            </w:r>
            <w:r w:rsidRPr="00641DCB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  <w:p w14:paraId="68E33726" w14:textId="6B067918" w:rsidR="00B522EA" w:rsidRPr="00641DCB" w:rsidRDefault="00B522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core = </w:t>
            </w:r>
            <w:r w:rsidR="00EB3020"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17298542" w14:textId="77777777" w:rsidR="00EB3020" w:rsidRPr="00641DCB" w:rsidRDefault="00B522EA">
            <w:pPr>
              <w:jc w:val="center"/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Advanced Beginner</w:t>
            </w:r>
          </w:p>
          <w:p w14:paraId="6FC79F4B" w14:textId="7B236012" w:rsidR="00B522EA" w:rsidRPr="00641DCB" w:rsidRDefault="00B522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core = </w:t>
            </w:r>
            <w:r w:rsidR="00EB3020"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hideMark/>
          </w:tcPr>
          <w:p w14:paraId="5F11759A" w14:textId="77777777" w:rsidR="00EB3020" w:rsidRPr="00641DCB" w:rsidRDefault="00B522EA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Competent</w:t>
            </w:r>
            <w:r w:rsidRPr="00641DCB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  <w:p w14:paraId="5836EF10" w14:textId="2EE9EC0D" w:rsidR="00B522EA" w:rsidRPr="00641DCB" w:rsidRDefault="00B522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core = </w:t>
            </w:r>
            <w:r w:rsidR="00EB3020"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hideMark/>
          </w:tcPr>
          <w:p w14:paraId="496B6707" w14:textId="77777777" w:rsidR="00EB3020" w:rsidRPr="00641DCB" w:rsidRDefault="00B522EA">
            <w:pPr>
              <w:jc w:val="center"/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  <w:p w14:paraId="4E7E2B87" w14:textId="0732F847" w:rsidR="00B522EA" w:rsidRPr="00641DCB" w:rsidRDefault="00B522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Score = 0)</w:t>
            </w:r>
          </w:p>
        </w:tc>
      </w:tr>
      <w:tr w:rsidR="00EB3020" w:rsidRPr="00641DCB" w14:paraId="573AC60E" w14:textId="77777777" w:rsidTr="00EB3020">
        <w:tc>
          <w:tcPr>
            <w:tcW w:w="571" w:type="dxa"/>
            <w:hideMark/>
          </w:tcPr>
          <w:p w14:paraId="3B80D0B2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10" w:type="dxa"/>
            <w:hideMark/>
          </w:tcPr>
          <w:p w14:paraId="57D3142E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Laser Radiation Safety</w:t>
            </w:r>
          </w:p>
        </w:tc>
        <w:tc>
          <w:tcPr>
            <w:tcW w:w="2409" w:type="dxa"/>
            <w:hideMark/>
          </w:tcPr>
          <w:p w14:paraId="57BA088B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s the laser on even when not in use or fails to take precautions when raising their face during laser exposure.</w:t>
            </w:r>
          </w:p>
        </w:tc>
        <w:tc>
          <w:tcPr>
            <w:tcW w:w="2552" w:type="dxa"/>
            <w:hideMark/>
          </w:tcPr>
          <w:p w14:paraId="16E6A28D" w14:textId="1D0BCFD9" w:rsidR="00B522EA" w:rsidRPr="00641DCB" w:rsidRDefault="008A1E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casionally uses standby mode when not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use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akes some precautions when raising their face during </w:t>
            </w:r>
            <w:r w:rsidR="00D078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ser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ure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68" w:type="dxa"/>
            <w:hideMark/>
          </w:tcPr>
          <w:p w14:paraId="28F6BDD6" w14:textId="69317C50" w:rsidR="00B522EA" w:rsidRPr="00641DCB" w:rsidRDefault="008A1ED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istently uses standby mode and takes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per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cautions when raising their face during laser exposur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</w:t>
            </w:r>
          </w:p>
        </w:tc>
        <w:tc>
          <w:tcPr>
            <w:tcW w:w="2410" w:type="dxa"/>
            <w:hideMark/>
          </w:tcPr>
          <w:p w14:paraId="1CDD8094" w14:textId="4D3C0615" w:rsidR="00B522EA" w:rsidRPr="00641DCB" w:rsidRDefault="00504F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 uses standby mode and takes full precautions during</w:t>
            </w:r>
            <w:r w:rsidR="00D078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ser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osure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hideMark/>
          </w:tcPr>
          <w:p w14:paraId="789A6C54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76983027" w14:textId="77777777" w:rsidTr="00EB3020">
        <w:tc>
          <w:tcPr>
            <w:tcW w:w="571" w:type="dxa"/>
            <w:hideMark/>
          </w:tcPr>
          <w:p w14:paraId="04CCE487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10" w:type="dxa"/>
            <w:hideMark/>
          </w:tcPr>
          <w:p w14:paraId="4367AF90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Safety Goggle Use</w:t>
            </w:r>
          </w:p>
        </w:tc>
        <w:tc>
          <w:tcPr>
            <w:tcW w:w="2409" w:type="dxa"/>
            <w:hideMark/>
          </w:tcPr>
          <w:p w14:paraId="7BC6FAB4" w14:textId="3DD8ABF5" w:rsidR="00B522EA" w:rsidRPr="00641DCB" w:rsidRDefault="00504F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s to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vide goggles for all relevant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nel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2" w:type="dxa"/>
            <w:hideMark/>
          </w:tcPr>
          <w:p w14:paraId="1B8CD1F7" w14:textId="3C49A4E7" w:rsidR="00B522EA" w:rsidRPr="00641DCB" w:rsidRDefault="00504F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828">
              <w:rPr>
                <w:rFonts w:ascii="Times New Roman" w:hAnsi="Times New Roman"/>
                <w:kern w:val="2"/>
                <w:sz w:val="24"/>
                <w:shd w:val="clear" w:color="auto" w:fill="FFFFFF"/>
              </w:rPr>
              <w:t xml:space="preserve">Provides goggles for assistants but not all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levant </w:t>
            </w:r>
            <w:r w:rsidRPr="005E2659">
              <w:rPr>
                <w:rFonts w:ascii="Times New Roman" w:eastAsia="BIZ UDPGothic" w:hAnsi="Times New Roman" w:cs="Times New Roman"/>
                <w:kern w:val="2"/>
                <w:sz w:val="24"/>
                <w:szCs w:val="24"/>
                <w:shd w:val="clear" w:color="auto" w:fill="FFFFFF"/>
                <w:lang w:eastAsia="ja-JP"/>
              </w:rPr>
              <w:t>personnel</w:t>
            </w:r>
            <w:r w:rsidRPr="00525828">
              <w:rPr>
                <w:rFonts w:ascii="Times New Roman" w:hAnsi="Times New Roman"/>
                <w:kern w:val="2"/>
                <w:sz w:val="24"/>
                <w:shd w:val="clear" w:color="auto" w:fill="FFFFFF"/>
              </w:rPr>
              <w:t>; does not warn other</w:t>
            </w:r>
            <w:r w:rsidRPr="00641DCB">
              <w:rPr>
                <w:rFonts w:ascii="Times New Roman" w:hAnsi="Times New Roman"/>
                <w:kern w:val="2"/>
                <w:sz w:val="24"/>
                <w:shd w:val="clear" w:color="auto" w:fill="FFFFFF"/>
              </w:rPr>
              <w:t>s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68" w:type="dxa"/>
            <w:hideMark/>
          </w:tcPr>
          <w:p w14:paraId="045FACE7" w14:textId="70481605" w:rsidR="00B522EA" w:rsidRPr="00641DCB" w:rsidRDefault="00504F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vides goggles for assistants only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rns others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410" w:type="dxa"/>
            <w:hideMark/>
          </w:tcPr>
          <w:p w14:paraId="6578C7EC" w14:textId="1881B16F" w:rsidR="00B522EA" w:rsidRPr="00641DCB" w:rsidRDefault="00504FD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propriately provides goggles for all relevant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nel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hideMark/>
          </w:tcPr>
          <w:p w14:paraId="659A96CD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1A91A6D7" w14:textId="77777777" w:rsidTr="00EB3020">
        <w:tc>
          <w:tcPr>
            <w:tcW w:w="571" w:type="dxa"/>
            <w:hideMark/>
          </w:tcPr>
          <w:p w14:paraId="477C47C5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10" w:type="dxa"/>
            <w:hideMark/>
          </w:tcPr>
          <w:p w14:paraId="05DA374C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Lens Handling</w:t>
            </w:r>
          </w:p>
        </w:tc>
        <w:tc>
          <w:tcPr>
            <w:tcW w:w="2409" w:type="dxa"/>
            <w:hideMark/>
          </w:tcPr>
          <w:p w14:paraId="1F881336" w14:textId="0C12ABAB" w:rsidR="00B522EA" w:rsidRPr="00641DCB" w:rsidRDefault="00944E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ects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ppropriate lens or holds it incorrectly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2" w:type="dxa"/>
            <w:hideMark/>
          </w:tcPr>
          <w:p w14:paraId="4255C5B9" w14:textId="1E65257F" w:rsidR="00B522EA" w:rsidRPr="00641DCB" w:rsidRDefault="00E44F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ects the correct lens and orientation;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vides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ly clear visibility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68" w:type="dxa"/>
            <w:hideMark/>
          </w:tcPr>
          <w:p w14:paraId="6F8F3281" w14:textId="5D84D20A" w:rsidR="00B522EA" w:rsidRPr="00641DCB" w:rsidRDefault="004E070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cs/>
                <w:lang w:bidi="th-TH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ects the correct lens and orientation;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sures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ear and comprehensive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tinal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bility</w:t>
            </w:r>
            <w:r w:rsidR="00D9086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410" w:type="dxa"/>
            <w:hideMark/>
          </w:tcPr>
          <w:p w14:paraId="63917912" w14:textId="3A936DFE" w:rsidR="00B522EA" w:rsidRPr="00641DCB" w:rsidRDefault="005657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ects the correct lens and orientation;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ures optimal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bility with positional adjustments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needed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hideMark/>
          </w:tcPr>
          <w:p w14:paraId="5EDE8B44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40B49217" w14:textId="77777777" w:rsidTr="00EB3020">
        <w:tc>
          <w:tcPr>
            <w:tcW w:w="571" w:type="dxa"/>
            <w:hideMark/>
          </w:tcPr>
          <w:p w14:paraId="60BA589A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10" w:type="dxa"/>
            <w:hideMark/>
          </w:tcPr>
          <w:p w14:paraId="67E5E542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Site Verification</w:t>
            </w:r>
          </w:p>
        </w:tc>
        <w:tc>
          <w:tcPr>
            <w:tcW w:w="2409" w:type="dxa"/>
            <w:hideMark/>
          </w:tcPr>
          <w:p w14:paraId="79990298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s to ensure the laser is targeting the correct eye.</w:t>
            </w:r>
          </w:p>
        </w:tc>
        <w:tc>
          <w:tcPr>
            <w:tcW w:w="2552" w:type="dxa"/>
            <w:hideMark/>
          </w:tcPr>
          <w:p w14:paraId="7E057774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ures correct eye targeting; marks the site.</w:t>
            </w:r>
          </w:p>
        </w:tc>
        <w:tc>
          <w:tcPr>
            <w:tcW w:w="2268" w:type="dxa"/>
            <w:hideMark/>
          </w:tcPr>
          <w:p w14:paraId="32C48F42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ures correct eye targeting, marks, and checks before treatment.</w:t>
            </w:r>
          </w:p>
        </w:tc>
        <w:tc>
          <w:tcPr>
            <w:tcW w:w="2410" w:type="dxa"/>
            <w:hideMark/>
          </w:tcPr>
          <w:p w14:paraId="39B8A308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ures correct eye targeting, marks, and continuously verifies throughout treatment.</w:t>
            </w:r>
          </w:p>
        </w:tc>
        <w:tc>
          <w:tcPr>
            <w:tcW w:w="1417" w:type="dxa"/>
            <w:hideMark/>
          </w:tcPr>
          <w:p w14:paraId="7B532B64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5A79E75A" w14:textId="77777777" w:rsidTr="00EB3020">
        <w:tc>
          <w:tcPr>
            <w:tcW w:w="571" w:type="dxa"/>
            <w:hideMark/>
          </w:tcPr>
          <w:p w14:paraId="6A555272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2010" w:type="dxa"/>
            <w:hideMark/>
          </w:tcPr>
          <w:p w14:paraId="6648D44D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upil Dilation</w:t>
            </w:r>
          </w:p>
        </w:tc>
        <w:tc>
          <w:tcPr>
            <w:tcW w:w="2409" w:type="dxa"/>
            <w:hideMark/>
          </w:tcPr>
          <w:p w14:paraId="1305759A" w14:textId="44EF7AB8" w:rsidR="00B522EA" w:rsidRPr="00641DCB" w:rsidRDefault="002468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s to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ake precautions during pupil dilation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2" w:type="dxa"/>
            <w:hideMark/>
          </w:tcPr>
          <w:p w14:paraId="537D5070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ates pupils effectively.</w:t>
            </w:r>
          </w:p>
        </w:tc>
        <w:tc>
          <w:tcPr>
            <w:tcW w:w="2268" w:type="dxa"/>
            <w:hideMark/>
          </w:tcPr>
          <w:p w14:paraId="0983BB12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ates pupils effectively with consideration of potential corneal side effects.</w:t>
            </w:r>
          </w:p>
        </w:tc>
        <w:tc>
          <w:tcPr>
            <w:tcW w:w="2410" w:type="dxa"/>
            <w:hideMark/>
          </w:tcPr>
          <w:p w14:paraId="1DAC67F9" w14:textId="6E8393E3" w:rsidR="00B522EA" w:rsidRPr="00641DCB" w:rsidRDefault="002468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lates pupils effectively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le monitoring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rneal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vital signs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hideMark/>
          </w:tcPr>
          <w:p w14:paraId="7A1D8B67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474345E1" w14:textId="77777777" w:rsidTr="00EB3020">
        <w:tc>
          <w:tcPr>
            <w:tcW w:w="571" w:type="dxa"/>
            <w:hideMark/>
          </w:tcPr>
          <w:p w14:paraId="11AD4822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10" w:type="dxa"/>
            <w:hideMark/>
          </w:tcPr>
          <w:p w14:paraId="3FB4EB10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Speculum Selection</w:t>
            </w:r>
          </w:p>
        </w:tc>
        <w:tc>
          <w:tcPr>
            <w:tcW w:w="2409" w:type="dxa"/>
            <w:hideMark/>
          </w:tcPr>
          <w:p w14:paraId="1AAA8CD2" w14:textId="48CD5C75" w:rsidR="00B522EA" w:rsidRPr="00641DCB" w:rsidRDefault="002468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eastAsia="BIZ UDPGothic" w:hAnsi="Times New Roman" w:cs="Times New Roman"/>
                <w:kern w:val="2"/>
                <w:sz w:val="24"/>
                <w:szCs w:val="24"/>
                <w:shd w:val="clear" w:color="auto" w:fill="FFFFFF"/>
                <w:lang w:eastAsia="ja-JP"/>
              </w:rPr>
              <w:t>Fails</w:t>
            </w:r>
            <w:r w:rsidRPr="00525828">
              <w:rPr>
                <w:rFonts w:ascii="Times New Roman" w:hAnsi="Times New Roman"/>
                <w:kern w:val="2"/>
                <w:sz w:val="24"/>
                <w:shd w:val="clear" w:color="auto" w:fill="FFFFFF"/>
              </w:rPr>
              <w:t xml:space="preserve"> to select an appropriate size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2" w:type="dxa"/>
            <w:hideMark/>
          </w:tcPr>
          <w:p w14:paraId="1BE91D1F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s an appropriate model.</w:t>
            </w:r>
          </w:p>
        </w:tc>
        <w:tc>
          <w:tcPr>
            <w:tcW w:w="2268" w:type="dxa"/>
            <w:hideMark/>
          </w:tcPr>
          <w:p w14:paraId="590EF704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s an appropriate model and size.</w:t>
            </w:r>
          </w:p>
        </w:tc>
        <w:tc>
          <w:tcPr>
            <w:tcW w:w="2410" w:type="dxa"/>
            <w:hideMark/>
          </w:tcPr>
          <w:p w14:paraId="2E273C9B" w14:textId="47B03A66" w:rsidR="00B522EA" w:rsidRPr="00641DCB" w:rsidRDefault="002468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ects an appropriate model and size; ensures proper eye opening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</w:t>
            </w:r>
            <w:r w:rsidR="000A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al</w:t>
            </w:r>
            <w:r w:rsidR="00D078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bility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hideMark/>
          </w:tcPr>
          <w:p w14:paraId="324CCC38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6BEB3DF3" w14:textId="77777777" w:rsidTr="00EB3020">
        <w:tc>
          <w:tcPr>
            <w:tcW w:w="571" w:type="dxa"/>
            <w:hideMark/>
          </w:tcPr>
          <w:p w14:paraId="7ADC91CA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10" w:type="dxa"/>
            <w:hideMark/>
          </w:tcPr>
          <w:p w14:paraId="7AD1F667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Indentation</w:t>
            </w:r>
          </w:p>
        </w:tc>
        <w:tc>
          <w:tcPr>
            <w:tcW w:w="2409" w:type="dxa"/>
            <w:hideMark/>
          </w:tcPr>
          <w:p w14:paraId="63E6CFB7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not select appropriate equipment.</w:t>
            </w:r>
          </w:p>
        </w:tc>
        <w:tc>
          <w:tcPr>
            <w:tcW w:w="2552" w:type="dxa"/>
            <w:hideMark/>
          </w:tcPr>
          <w:p w14:paraId="28BB9AE4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s appropriate equipment.</w:t>
            </w:r>
          </w:p>
        </w:tc>
        <w:tc>
          <w:tcPr>
            <w:tcW w:w="2268" w:type="dxa"/>
            <w:hideMark/>
          </w:tcPr>
          <w:p w14:paraId="4031D686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s and occasionally adjusts equipment.</w:t>
            </w:r>
          </w:p>
        </w:tc>
        <w:tc>
          <w:tcPr>
            <w:tcW w:w="2410" w:type="dxa"/>
            <w:hideMark/>
          </w:tcPr>
          <w:p w14:paraId="52FFA746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s and adjusts equipment as needed.</w:t>
            </w:r>
          </w:p>
        </w:tc>
        <w:tc>
          <w:tcPr>
            <w:tcW w:w="1417" w:type="dxa"/>
            <w:hideMark/>
          </w:tcPr>
          <w:p w14:paraId="34C1050B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585A7644" w14:textId="77777777" w:rsidTr="00EB3020">
        <w:tc>
          <w:tcPr>
            <w:tcW w:w="571" w:type="dxa"/>
            <w:hideMark/>
          </w:tcPr>
          <w:p w14:paraId="3AB49401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10" w:type="dxa"/>
            <w:hideMark/>
          </w:tcPr>
          <w:p w14:paraId="3C9EC69A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Laser Spot Size</w:t>
            </w:r>
          </w:p>
        </w:tc>
        <w:tc>
          <w:tcPr>
            <w:tcW w:w="2409" w:type="dxa"/>
            <w:hideMark/>
          </w:tcPr>
          <w:p w14:paraId="3235CC6D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lects to select a proper size.</w:t>
            </w:r>
          </w:p>
        </w:tc>
        <w:tc>
          <w:tcPr>
            <w:tcW w:w="2552" w:type="dxa"/>
            <w:hideMark/>
          </w:tcPr>
          <w:p w14:paraId="54F03A34" w14:textId="4EBD284E" w:rsidR="00B522EA" w:rsidRPr="00641DCB" w:rsidRDefault="002468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lects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propriate size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occasional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sistance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68" w:type="dxa"/>
            <w:hideMark/>
          </w:tcPr>
          <w:p w14:paraId="1EF5B71B" w14:textId="663229F8" w:rsidR="00B522EA" w:rsidRPr="00641DCB" w:rsidRDefault="002468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828">
              <w:rPr>
                <w:rFonts w:ascii="Times New Roman" w:hAnsi="Times New Roman"/>
                <w:kern w:val="2"/>
                <w:sz w:val="24"/>
                <w:shd w:val="clear" w:color="auto" w:fill="FFFFFF"/>
              </w:rPr>
              <w:t xml:space="preserve">Independently selects </w:t>
            </w:r>
            <w:r w:rsidRPr="005E2659">
              <w:rPr>
                <w:rFonts w:ascii="Times New Roman" w:eastAsia="BIZ UDPGothic" w:hAnsi="Times New Roman" w:cs="Times New Roman"/>
                <w:kern w:val="2"/>
                <w:sz w:val="24"/>
                <w:szCs w:val="24"/>
                <w:shd w:val="clear" w:color="auto" w:fill="FFFFFF"/>
                <w:lang w:eastAsia="ja-JP"/>
              </w:rPr>
              <w:t xml:space="preserve">an </w:t>
            </w:r>
            <w:r w:rsidRPr="00525828">
              <w:rPr>
                <w:rFonts w:ascii="Times New Roman" w:hAnsi="Times New Roman"/>
                <w:kern w:val="2"/>
                <w:sz w:val="24"/>
                <w:shd w:val="clear" w:color="auto" w:fill="FFFFFF"/>
              </w:rPr>
              <w:t>appropriate size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410" w:type="dxa"/>
            <w:hideMark/>
          </w:tcPr>
          <w:p w14:paraId="537E54F5" w14:textId="5C50DD51" w:rsidR="00B522EA" w:rsidRPr="00641DCB" w:rsidRDefault="002468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5828">
              <w:rPr>
                <w:rFonts w:ascii="Times New Roman" w:hAnsi="Times New Roman"/>
                <w:kern w:val="2"/>
                <w:sz w:val="24"/>
                <w:shd w:val="clear" w:color="auto" w:fill="FFFFFF"/>
              </w:rPr>
              <w:t xml:space="preserve">Adjusts spot size based on </w:t>
            </w:r>
            <w:r w:rsidRPr="005E2659">
              <w:rPr>
                <w:rFonts w:ascii="Times New Roman" w:eastAsia="BIZ UDPGothic" w:hAnsi="Times New Roman" w:cs="Times New Roman"/>
                <w:kern w:val="2"/>
                <w:sz w:val="24"/>
                <w:szCs w:val="24"/>
                <w:shd w:val="clear" w:color="auto" w:fill="FFFFFF"/>
                <w:lang w:eastAsia="ja-JP"/>
              </w:rPr>
              <w:t xml:space="preserve">the </w:t>
            </w:r>
            <w:r w:rsidRPr="00525828">
              <w:rPr>
                <w:rFonts w:ascii="Times New Roman" w:hAnsi="Times New Roman"/>
                <w:kern w:val="2"/>
                <w:sz w:val="24"/>
                <w:shd w:val="clear" w:color="auto" w:fill="FFFFFF"/>
              </w:rPr>
              <w:t>target area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hideMark/>
          </w:tcPr>
          <w:p w14:paraId="308E2627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3A7C441D" w14:textId="77777777" w:rsidTr="00EB3020">
        <w:tc>
          <w:tcPr>
            <w:tcW w:w="571" w:type="dxa"/>
            <w:hideMark/>
          </w:tcPr>
          <w:p w14:paraId="2177EF37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10" w:type="dxa"/>
            <w:hideMark/>
          </w:tcPr>
          <w:p w14:paraId="1120C2A9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Laser Settings (Power, Exposure, Interval)</w:t>
            </w:r>
          </w:p>
        </w:tc>
        <w:tc>
          <w:tcPr>
            <w:tcW w:w="2409" w:type="dxa"/>
            <w:hideMark/>
          </w:tcPr>
          <w:p w14:paraId="30D89148" w14:textId="49C01C97" w:rsidR="00B522EA" w:rsidRPr="00641DCB" w:rsidRDefault="002468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s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adjust settings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ppropriately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2" w:type="dxa"/>
            <w:hideMark/>
          </w:tcPr>
          <w:p w14:paraId="7F4A405C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s settings appropriately with some assistance.</w:t>
            </w:r>
          </w:p>
        </w:tc>
        <w:tc>
          <w:tcPr>
            <w:tcW w:w="2268" w:type="dxa"/>
            <w:hideMark/>
          </w:tcPr>
          <w:p w14:paraId="5E93F504" w14:textId="5BDC8A02" w:rsidR="00B522EA" w:rsidRPr="00641DCB" w:rsidRDefault="001815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justs settings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dependently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priately with minor modifications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410" w:type="dxa"/>
            <w:hideMark/>
          </w:tcPr>
          <w:p w14:paraId="6D2B945C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s settings precisely according to the target area.</w:t>
            </w:r>
          </w:p>
        </w:tc>
        <w:tc>
          <w:tcPr>
            <w:tcW w:w="1417" w:type="dxa"/>
            <w:hideMark/>
          </w:tcPr>
          <w:p w14:paraId="3BE77B91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4A45D8D7" w14:textId="77777777" w:rsidTr="00EB3020">
        <w:tc>
          <w:tcPr>
            <w:tcW w:w="571" w:type="dxa"/>
            <w:hideMark/>
          </w:tcPr>
          <w:p w14:paraId="4C4DEF97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10" w:type="dxa"/>
            <w:hideMark/>
          </w:tcPr>
          <w:p w14:paraId="64ED52A3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Laser Testing and Lining</w:t>
            </w:r>
          </w:p>
        </w:tc>
        <w:tc>
          <w:tcPr>
            <w:tcW w:w="2409" w:type="dxa"/>
            <w:hideMark/>
          </w:tcPr>
          <w:p w14:paraId="7F882ECC" w14:textId="4AE830BA" w:rsidR="00B522EA" w:rsidRPr="00641DCB" w:rsidRDefault="006A04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s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test laser strength or identify safe area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2" w:type="dxa"/>
            <w:hideMark/>
          </w:tcPr>
          <w:p w14:paraId="2678446B" w14:textId="48A228A9" w:rsidR="00B522EA" w:rsidRPr="00641DCB" w:rsidRDefault="006A04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sts laser strength in a safe area; requires assistance for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dge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ing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268" w:type="dxa"/>
            <w:hideMark/>
          </w:tcPr>
          <w:p w14:paraId="6EE57D88" w14:textId="0FFEB41D" w:rsidR="00B522EA" w:rsidRPr="00641DCB" w:rsidRDefault="006A04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s laser strength in a safe area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tially completes lining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410" w:type="dxa"/>
            <w:hideMark/>
          </w:tcPr>
          <w:p w14:paraId="750DC13D" w14:textId="39507269" w:rsidR="00B522EA" w:rsidRPr="00641DCB" w:rsidRDefault="006A04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sts laser strength in a safe area and performs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ppropriate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ing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hideMark/>
          </w:tcPr>
          <w:p w14:paraId="2BBB44A9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4BA5C4B5" w14:textId="77777777" w:rsidTr="00EB3020">
        <w:tc>
          <w:tcPr>
            <w:tcW w:w="571" w:type="dxa"/>
            <w:hideMark/>
          </w:tcPr>
          <w:p w14:paraId="749C9AF3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10" w:type="dxa"/>
            <w:hideMark/>
          </w:tcPr>
          <w:p w14:paraId="36F15D3B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Laser Spot Placement and Distribution</w:t>
            </w:r>
          </w:p>
        </w:tc>
        <w:tc>
          <w:tcPr>
            <w:tcW w:w="2409" w:type="dxa"/>
            <w:hideMark/>
          </w:tcPr>
          <w:p w14:paraId="64926B23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s to understand proper spacing and critical areas.</w:t>
            </w:r>
          </w:p>
        </w:tc>
        <w:tc>
          <w:tcPr>
            <w:tcW w:w="2552" w:type="dxa"/>
            <w:hideMark/>
          </w:tcPr>
          <w:p w14:paraId="6024FB39" w14:textId="46EDFC1E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sures appropriate placement and </w:t>
            </w:r>
            <w:r w:rsidR="00D9086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ribution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some areas.</w:t>
            </w:r>
          </w:p>
        </w:tc>
        <w:tc>
          <w:tcPr>
            <w:tcW w:w="2268" w:type="dxa"/>
            <w:hideMark/>
          </w:tcPr>
          <w:p w14:paraId="05C6ADED" w14:textId="388D4A7A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sures appropriate placement and </w:t>
            </w:r>
            <w:r w:rsidR="00D9086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ribution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most areas.</w:t>
            </w:r>
          </w:p>
        </w:tc>
        <w:tc>
          <w:tcPr>
            <w:tcW w:w="2410" w:type="dxa"/>
            <w:hideMark/>
          </w:tcPr>
          <w:p w14:paraId="320B0602" w14:textId="78C1411B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sures appropriate placement and </w:t>
            </w:r>
            <w:r w:rsidR="00D9086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ribution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roughout</w:t>
            </w:r>
            <w:r w:rsidR="00D9086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A046E"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6A046E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scular retina</w:t>
            </w:r>
            <w:r w:rsidR="00D9086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hideMark/>
          </w:tcPr>
          <w:p w14:paraId="6BF25B4F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42FBE9EE" w14:textId="77777777" w:rsidTr="00EB3020">
        <w:tc>
          <w:tcPr>
            <w:tcW w:w="571" w:type="dxa"/>
            <w:hideMark/>
          </w:tcPr>
          <w:p w14:paraId="317839E2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2010" w:type="dxa"/>
            <w:hideMark/>
          </w:tcPr>
          <w:p w14:paraId="6C515CAE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Adequate Laser Spot Coverage</w:t>
            </w:r>
          </w:p>
        </w:tc>
        <w:tc>
          <w:tcPr>
            <w:tcW w:w="2409" w:type="dxa"/>
            <w:hideMark/>
          </w:tcPr>
          <w:p w14:paraId="085D674A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s to identify required coverage.</w:t>
            </w:r>
          </w:p>
        </w:tc>
        <w:tc>
          <w:tcPr>
            <w:tcW w:w="2552" w:type="dxa"/>
            <w:hideMark/>
          </w:tcPr>
          <w:p w14:paraId="025040E7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 is incomplete or excessive; requires significant correction.</w:t>
            </w:r>
          </w:p>
        </w:tc>
        <w:tc>
          <w:tcPr>
            <w:tcW w:w="2268" w:type="dxa"/>
            <w:hideMark/>
          </w:tcPr>
          <w:p w14:paraId="5BD6882D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 is mostly complete with minor adjustments.</w:t>
            </w:r>
          </w:p>
        </w:tc>
        <w:tc>
          <w:tcPr>
            <w:tcW w:w="2410" w:type="dxa"/>
            <w:hideMark/>
          </w:tcPr>
          <w:p w14:paraId="50331146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ieves complete coverage, including the ridge and ora serrata.</w:t>
            </w:r>
          </w:p>
        </w:tc>
        <w:tc>
          <w:tcPr>
            <w:tcW w:w="1417" w:type="dxa"/>
            <w:hideMark/>
          </w:tcPr>
          <w:p w14:paraId="522A7CA0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3020" w:rsidRPr="00641DCB" w14:paraId="018D69F4" w14:textId="77777777" w:rsidTr="00EB3020">
        <w:tc>
          <w:tcPr>
            <w:tcW w:w="571" w:type="dxa"/>
            <w:hideMark/>
          </w:tcPr>
          <w:p w14:paraId="554A2733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10" w:type="dxa"/>
            <w:hideMark/>
          </w:tcPr>
          <w:p w14:paraId="18CEC445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Cornea Erosion Awareness</w:t>
            </w:r>
          </w:p>
        </w:tc>
        <w:tc>
          <w:tcPr>
            <w:tcW w:w="2409" w:type="dxa"/>
            <w:hideMark/>
          </w:tcPr>
          <w:p w14:paraId="4F4C3E64" w14:textId="5E41F09F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ils to monitor hydration or </w:t>
            </w:r>
            <w:r w:rsidR="00A87A42"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ndle instruments </w:t>
            </w:r>
            <w:r w:rsidR="00A87A42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erly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2" w:type="dxa"/>
            <w:hideMark/>
          </w:tcPr>
          <w:p w14:paraId="3B026C6D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itors hydration and uses instruments appropriately during treatment.</w:t>
            </w:r>
          </w:p>
        </w:tc>
        <w:tc>
          <w:tcPr>
            <w:tcW w:w="2268" w:type="dxa"/>
            <w:hideMark/>
          </w:tcPr>
          <w:p w14:paraId="6706733A" w14:textId="2C44CA26" w:rsidR="00B522EA" w:rsidRPr="00641DCB" w:rsidRDefault="00C721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nitors hydration and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mines the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rnea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410" w:type="dxa"/>
            <w:hideMark/>
          </w:tcPr>
          <w:p w14:paraId="7D7F6BE8" w14:textId="70E838C9" w:rsidR="00B522EA" w:rsidRPr="00641DCB" w:rsidRDefault="00C721C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nitors hydration,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mines the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rnea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, and provides post-treatment care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7" w:type="dxa"/>
            <w:hideMark/>
          </w:tcPr>
          <w:p w14:paraId="1C5B9C71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267362" w14:textId="6506503F" w:rsidR="00B522EA" w:rsidRPr="00641DCB" w:rsidRDefault="00B522EA" w:rsidP="00B522EA">
      <w:pPr>
        <w:pStyle w:val="NormalWeb"/>
        <w:rPr>
          <w:color w:val="000000"/>
        </w:rPr>
      </w:pPr>
      <w:r w:rsidRPr="00641DCB">
        <w:rPr>
          <w:rStyle w:val="Strong"/>
          <w:rFonts w:eastAsiaTheme="majorEastAsia"/>
          <w:color w:val="000000"/>
        </w:rPr>
        <w:t>Total Score:</w:t>
      </w:r>
      <w:r w:rsidRPr="00641DCB">
        <w:rPr>
          <w:rStyle w:val="apple-converted-space"/>
          <w:rFonts w:eastAsiaTheme="majorEastAsia"/>
          <w:color w:val="000000"/>
        </w:rPr>
        <w:t> </w:t>
      </w:r>
      <w:r w:rsidRPr="00641DCB">
        <w:rPr>
          <w:color w:val="000000"/>
        </w:rPr>
        <w:t xml:space="preserve">.................... </w:t>
      </w:r>
    </w:p>
    <w:p w14:paraId="07A8F1F4" w14:textId="3594ECAF" w:rsidR="00B522EA" w:rsidRPr="00641DCB" w:rsidRDefault="00B522EA" w:rsidP="00B522EA">
      <w:pPr>
        <w:pStyle w:val="Heading4"/>
        <w:rPr>
          <w:rFonts w:ascii="Times New Roman" w:hAnsi="Times New Roman" w:cs="Times New Roman"/>
          <w:i w:val="0"/>
          <w:iCs w:val="0"/>
          <w:color w:val="000000"/>
          <w:sz w:val="24"/>
          <w:szCs w:val="24"/>
        </w:rPr>
      </w:pPr>
    </w:p>
    <w:p w14:paraId="6788055C" w14:textId="77777777" w:rsidR="00AE7302" w:rsidRPr="00641DCB" w:rsidRDefault="00AE7302" w:rsidP="00AE7302"/>
    <w:p w14:paraId="58CEFBDF" w14:textId="77777777" w:rsidR="00AE7302" w:rsidRPr="00641DCB" w:rsidRDefault="00AE7302" w:rsidP="00AE7302"/>
    <w:p w14:paraId="2B10DF66" w14:textId="77777777" w:rsidR="00AE7302" w:rsidRPr="00641DCB" w:rsidRDefault="00AE7302" w:rsidP="00AE7302"/>
    <w:p w14:paraId="4595280A" w14:textId="77777777" w:rsidR="00AE7302" w:rsidRPr="00641DCB" w:rsidRDefault="00AE7302" w:rsidP="00AE7302"/>
    <w:p w14:paraId="27BA0171" w14:textId="77777777" w:rsidR="00AE7302" w:rsidRPr="00641DCB" w:rsidRDefault="00AE7302" w:rsidP="00AE7302"/>
    <w:p w14:paraId="2333709B" w14:textId="77777777" w:rsidR="00AE7302" w:rsidRPr="00641DCB" w:rsidRDefault="00AE7302" w:rsidP="00AE7302"/>
    <w:p w14:paraId="7CBA942F" w14:textId="77777777" w:rsidR="00AE7302" w:rsidRPr="00641DCB" w:rsidRDefault="00AE7302" w:rsidP="00AE7302"/>
    <w:p w14:paraId="03D23368" w14:textId="77777777" w:rsidR="00AE7302" w:rsidRDefault="00AE7302" w:rsidP="00AE7302"/>
    <w:p w14:paraId="76D58881" w14:textId="77777777" w:rsidR="00525828" w:rsidRPr="00641DCB" w:rsidRDefault="00525828" w:rsidP="00AE7302"/>
    <w:p w14:paraId="59E00E7E" w14:textId="77777777" w:rsidR="00AE7302" w:rsidRPr="00641DCB" w:rsidRDefault="00AE7302" w:rsidP="00AE7302"/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570"/>
        <w:gridCol w:w="1983"/>
        <w:gridCol w:w="2409"/>
        <w:gridCol w:w="2553"/>
        <w:gridCol w:w="2267"/>
        <w:gridCol w:w="2410"/>
        <w:gridCol w:w="1450"/>
      </w:tblGrid>
      <w:tr w:rsidR="00AE7302" w:rsidRPr="00641DCB" w14:paraId="105C06E3" w14:textId="77777777" w:rsidTr="00AE7302">
        <w:tc>
          <w:tcPr>
            <w:tcW w:w="570" w:type="dxa"/>
            <w:hideMark/>
          </w:tcPr>
          <w:p w14:paraId="7756E113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o.</w:t>
            </w:r>
          </w:p>
        </w:tc>
        <w:tc>
          <w:tcPr>
            <w:tcW w:w="1983" w:type="dxa"/>
            <w:hideMark/>
          </w:tcPr>
          <w:p w14:paraId="5B058206" w14:textId="2B63FAB0" w:rsidR="00B522EA" w:rsidRPr="00641DCB" w:rsidRDefault="00AE7302" w:rsidP="00D908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Style w:val="Strong"/>
              </w:rPr>
              <w:t>Global indices</w:t>
            </w:r>
          </w:p>
        </w:tc>
        <w:tc>
          <w:tcPr>
            <w:tcW w:w="2409" w:type="dxa"/>
            <w:hideMark/>
          </w:tcPr>
          <w:p w14:paraId="4C6393FD" w14:textId="10B08EFE" w:rsidR="00B522EA" w:rsidRPr="00641DCB" w:rsidRDefault="00B522EA" w:rsidP="00D9086A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Novice</w:t>
            </w:r>
          </w:p>
          <w:p w14:paraId="7D59FE36" w14:textId="6D39981E" w:rsidR="00B522EA" w:rsidRPr="00641DCB" w:rsidRDefault="00B522EA" w:rsidP="00D908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core = </w:t>
            </w:r>
            <w:r w:rsidR="00EB3020"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3" w:type="dxa"/>
            <w:hideMark/>
          </w:tcPr>
          <w:p w14:paraId="31784B75" w14:textId="606A655D" w:rsidR="00B522EA" w:rsidRPr="00641DCB" w:rsidRDefault="00B522EA" w:rsidP="00D9086A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Beginner</w:t>
            </w:r>
          </w:p>
          <w:p w14:paraId="007A5C40" w14:textId="374642BF" w:rsidR="00B522EA" w:rsidRPr="00641DCB" w:rsidRDefault="00B522EA" w:rsidP="00D908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core = </w:t>
            </w:r>
            <w:r w:rsidR="00EB3020"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7" w:type="dxa"/>
            <w:hideMark/>
          </w:tcPr>
          <w:p w14:paraId="0FFAE741" w14:textId="77777777" w:rsidR="00B522EA" w:rsidRPr="00641DCB" w:rsidRDefault="00B522EA" w:rsidP="00D9086A">
            <w:pPr>
              <w:jc w:val="center"/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Advanced Beginner</w:t>
            </w:r>
          </w:p>
          <w:p w14:paraId="7131B5D3" w14:textId="238A6F0C" w:rsidR="00B522EA" w:rsidRPr="00641DCB" w:rsidRDefault="00B522EA" w:rsidP="00D908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core = </w:t>
            </w:r>
            <w:r w:rsidR="00EB3020"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hideMark/>
          </w:tcPr>
          <w:p w14:paraId="66E9C2A6" w14:textId="6CBF7860" w:rsidR="00B522EA" w:rsidRPr="00641DCB" w:rsidRDefault="00B522EA" w:rsidP="00D9086A">
            <w:pPr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Competent</w:t>
            </w:r>
          </w:p>
          <w:p w14:paraId="1B1950CC" w14:textId="0530F36C" w:rsidR="00B522EA" w:rsidRPr="00641DCB" w:rsidRDefault="00B522EA" w:rsidP="00D908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Score = </w:t>
            </w:r>
            <w:r w:rsidR="00EB3020"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0" w:type="dxa"/>
            <w:hideMark/>
          </w:tcPr>
          <w:p w14:paraId="33C6E2DA" w14:textId="77777777" w:rsidR="00B522EA" w:rsidRPr="00641DCB" w:rsidRDefault="00B522EA" w:rsidP="00D9086A">
            <w:pPr>
              <w:jc w:val="center"/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  <w:p w14:paraId="353D6BC4" w14:textId="30DD45AE" w:rsidR="00B522EA" w:rsidRPr="00641DCB" w:rsidRDefault="00B522EA" w:rsidP="00D9086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Score = 0)</w:t>
            </w:r>
          </w:p>
        </w:tc>
      </w:tr>
      <w:tr w:rsidR="00AE7302" w:rsidRPr="00641DCB" w14:paraId="5891530C" w14:textId="77777777" w:rsidTr="00AE7302">
        <w:tc>
          <w:tcPr>
            <w:tcW w:w="570" w:type="dxa"/>
            <w:hideMark/>
          </w:tcPr>
          <w:p w14:paraId="3580ED49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3" w:type="dxa"/>
            <w:hideMark/>
          </w:tcPr>
          <w:p w14:paraId="2E1BD38D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Instrument Knowledge</w:t>
            </w:r>
          </w:p>
        </w:tc>
        <w:tc>
          <w:tcPr>
            <w:tcW w:w="2409" w:type="dxa"/>
            <w:hideMark/>
          </w:tcPr>
          <w:p w14:paraId="7C8F8D61" w14:textId="3E8FE844" w:rsidR="00B522EA" w:rsidRPr="00641DCB" w:rsidRDefault="00260E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not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dentify necessary instruments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3" w:type="dxa"/>
            <w:hideMark/>
          </w:tcPr>
          <w:p w14:paraId="2A2FB52E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ies instruments but cannot use them appropriately, e.g., indentation tool or eye speculum.</w:t>
            </w:r>
          </w:p>
        </w:tc>
        <w:tc>
          <w:tcPr>
            <w:tcW w:w="2267" w:type="dxa"/>
            <w:hideMark/>
          </w:tcPr>
          <w:p w14:paraId="034671C4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ies and uses instruments appropriately, but without situational adjustments.</w:t>
            </w:r>
          </w:p>
        </w:tc>
        <w:tc>
          <w:tcPr>
            <w:tcW w:w="2410" w:type="dxa"/>
            <w:hideMark/>
          </w:tcPr>
          <w:p w14:paraId="40872DB1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fies and uses instruments appropriately with situational adjustments.</w:t>
            </w:r>
          </w:p>
        </w:tc>
        <w:tc>
          <w:tcPr>
            <w:tcW w:w="1450" w:type="dxa"/>
            <w:hideMark/>
          </w:tcPr>
          <w:p w14:paraId="1CF0AFB4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302" w:rsidRPr="00641DCB" w14:paraId="225B0B4A" w14:textId="77777777" w:rsidTr="00AE7302">
        <w:tc>
          <w:tcPr>
            <w:tcW w:w="570" w:type="dxa"/>
            <w:hideMark/>
          </w:tcPr>
          <w:p w14:paraId="5A2BD836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3" w:type="dxa"/>
            <w:hideMark/>
          </w:tcPr>
          <w:p w14:paraId="5F127C30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Procedure Flow</w:t>
            </w:r>
          </w:p>
        </w:tc>
        <w:tc>
          <w:tcPr>
            <w:tcW w:w="2409" w:type="dxa"/>
            <w:hideMark/>
          </w:tcPr>
          <w:p w14:paraId="63331ED8" w14:textId="5407C73E" w:rsidR="00B522EA" w:rsidRPr="00641DCB" w:rsidRDefault="00260E0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s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maintain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ity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3" w:type="dxa"/>
            <w:hideMark/>
          </w:tcPr>
          <w:p w14:paraId="3B332367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tains treatment flow but requires significant time and guidance.</w:t>
            </w:r>
          </w:p>
        </w:tc>
        <w:tc>
          <w:tcPr>
            <w:tcW w:w="2267" w:type="dxa"/>
            <w:hideMark/>
          </w:tcPr>
          <w:p w14:paraId="33E20594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tains treatment flow with minimal interruptions.</w:t>
            </w:r>
          </w:p>
        </w:tc>
        <w:tc>
          <w:tcPr>
            <w:tcW w:w="2410" w:type="dxa"/>
            <w:hideMark/>
          </w:tcPr>
          <w:p w14:paraId="00FCCC78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ures smooth and continuous treatment flow.</w:t>
            </w:r>
          </w:p>
        </w:tc>
        <w:tc>
          <w:tcPr>
            <w:tcW w:w="1450" w:type="dxa"/>
            <w:hideMark/>
          </w:tcPr>
          <w:p w14:paraId="7D3CD8EE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302" w:rsidRPr="00641DCB" w14:paraId="599343E7" w14:textId="77777777" w:rsidTr="00AE7302">
        <w:tc>
          <w:tcPr>
            <w:tcW w:w="570" w:type="dxa"/>
            <w:hideMark/>
          </w:tcPr>
          <w:p w14:paraId="19CCD965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3" w:type="dxa"/>
            <w:hideMark/>
          </w:tcPr>
          <w:p w14:paraId="62BCC46B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Laser Focus</w:t>
            </w:r>
          </w:p>
        </w:tc>
        <w:tc>
          <w:tcPr>
            <w:tcW w:w="2409" w:type="dxa"/>
            <w:hideMark/>
          </w:tcPr>
          <w:p w14:paraId="7EC816B5" w14:textId="49738577" w:rsidR="00B522EA" w:rsidRPr="00641DCB" w:rsidRDefault="00EC07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not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intain proper focus or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advertently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s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ular area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3" w:type="dxa"/>
            <w:hideMark/>
          </w:tcPr>
          <w:p w14:paraId="5D1C15CA" w14:textId="6FD40E4E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tains proper focus but frequently needs adjustments.</w:t>
            </w:r>
          </w:p>
        </w:tc>
        <w:tc>
          <w:tcPr>
            <w:tcW w:w="2267" w:type="dxa"/>
            <w:hideMark/>
          </w:tcPr>
          <w:p w14:paraId="197CBFED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tains proper focus with occasional interruptions.</w:t>
            </w:r>
          </w:p>
        </w:tc>
        <w:tc>
          <w:tcPr>
            <w:tcW w:w="2410" w:type="dxa"/>
            <w:hideMark/>
          </w:tcPr>
          <w:p w14:paraId="61DB9CE5" w14:textId="3535ABA4" w:rsidR="00B522EA" w:rsidRPr="00641DCB" w:rsidRDefault="001B17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intains proper focus throughout the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dure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  <w:hideMark/>
          </w:tcPr>
          <w:p w14:paraId="411EE711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302" w:rsidRPr="00641DCB" w14:paraId="4A2C74A8" w14:textId="77777777" w:rsidTr="00AE7302">
        <w:tc>
          <w:tcPr>
            <w:tcW w:w="570" w:type="dxa"/>
            <w:hideMark/>
          </w:tcPr>
          <w:p w14:paraId="01A0CEC3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3" w:type="dxa"/>
            <w:hideMark/>
          </w:tcPr>
          <w:p w14:paraId="1128BA27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Continuous Laser Adjustment</w:t>
            </w:r>
          </w:p>
        </w:tc>
        <w:tc>
          <w:tcPr>
            <w:tcW w:w="2409" w:type="dxa"/>
            <w:hideMark/>
          </w:tcPr>
          <w:p w14:paraId="627A1D32" w14:textId="67067C3B" w:rsidR="00B522EA" w:rsidRPr="00641DCB" w:rsidRDefault="001B17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es not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just laser settings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3" w:type="dxa"/>
            <w:hideMark/>
          </w:tcPr>
          <w:p w14:paraId="01BEE0E5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s initial settings and occasionally modifies during treatment.</w:t>
            </w:r>
          </w:p>
        </w:tc>
        <w:tc>
          <w:tcPr>
            <w:tcW w:w="2267" w:type="dxa"/>
            <w:hideMark/>
          </w:tcPr>
          <w:p w14:paraId="12C66532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ropriately adjusts settings throughout treatment.</w:t>
            </w:r>
          </w:p>
        </w:tc>
        <w:tc>
          <w:tcPr>
            <w:tcW w:w="2410" w:type="dxa"/>
            <w:hideMark/>
          </w:tcPr>
          <w:p w14:paraId="6024E4E3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ously adjusts settings according to retinal conditions.</w:t>
            </w:r>
          </w:p>
        </w:tc>
        <w:tc>
          <w:tcPr>
            <w:tcW w:w="1450" w:type="dxa"/>
            <w:hideMark/>
          </w:tcPr>
          <w:p w14:paraId="026DD261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302" w:rsidRPr="00641DCB" w14:paraId="4EC2FFCE" w14:textId="77777777" w:rsidTr="00AE7302">
        <w:tc>
          <w:tcPr>
            <w:tcW w:w="570" w:type="dxa"/>
            <w:hideMark/>
          </w:tcPr>
          <w:p w14:paraId="26842B53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3" w:type="dxa"/>
            <w:hideMark/>
          </w:tcPr>
          <w:p w14:paraId="377ED4E9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Macular and Retinal Ridge Verification</w:t>
            </w:r>
          </w:p>
        </w:tc>
        <w:tc>
          <w:tcPr>
            <w:tcW w:w="2409" w:type="dxa"/>
            <w:hideMark/>
          </w:tcPr>
          <w:p w14:paraId="17BACC9B" w14:textId="6ECEE5F7" w:rsidR="00B522EA" w:rsidRPr="00641DCB" w:rsidRDefault="001B17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s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oid targeting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macula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ridge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553" w:type="dxa"/>
            <w:hideMark/>
          </w:tcPr>
          <w:p w14:paraId="7448279A" w14:textId="77777777" w:rsidR="00B522EA" w:rsidRPr="00641DCB" w:rsidRDefault="00B522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lies laser intermittently outside the retinal ridge and macula.</w:t>
            </w:r>
          </w:p>
        </w:tc>
        <w:tc>
          <w:tcPr>
            <w:tcW w:w="2267" w:type="dxa"/>
            <w:hideMark/>
          </w:tcPr>
          <w:p w14:paraId="0F244239" w14:textId="27ECA5EB" w:rsidR="00B522EA" w:rsidRPr="00525828" w:rsidRDefault="007E43F2">
            <w:pPr>
              <w:rPr>
                <w:rFonts w:ascii="Times New Roman" w:hAnsi="Times New Roman" w:cs="Angsana New" w:hint="cs"/>
                <w:color w:val="000000"/>
                <w:sz w:val="24"/>
                <w:szCs w:val="30"/>
                <w:lang w:bidi="th-TH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sistently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oids targeting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retinal ridge and macula</w:t>
            </w:r>
            <w:r w:rsidR="00525828">
              <w:rPr>
                <w:rFonts w:ascii="Times New Roman" w:hAnsi="Times New Roman" w:cs="Times New Roman" w:hint="cs"/>
                <w:color w:val="00000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2410" w:type="dxa"/>
            <w:hideMark/>
          </w:tcPr>
          <w:p w14:paraId="7D0D412C" w14:textId="6EEEDD88" w:rsidR="00B522EA" w:rsidRPr="00641DCB" w:rsidRDefault="00857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fely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oids macula </w:t>
            </w:r>
            <w:r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ridge </w:t>
            </w:r>
            <w:r w:rsidRPr="005E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ughout the procedure</w:t>
            </w:r>
            <w:r w:rsidR="00B522EA" w:rsidRPr="00641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450" w:type="dxa"/>
            <w:hideMark/>
          </w:tcPr>
          <w:p w14:paraId="008A253B" w14:textId="77777777" w:rsidR="00B522EA" w:rsidRPr="00641DCB" w:rsidRDefault="00B52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0BE999" w14:textId="1E028100" w:rsidR="00B522EA" w:rsidRPr="00641DCB" w:rsidRDefault="00B522EA" w:rsidP="00AE7302">
      <w:pPr>
        <w:pStyle w:val="NormalWeb"/>
        <w:rPr>
          <w:color w:val="000000"/>
        </w:rPr>
      </w:pPr>
      <w:r w:rsidRPr="00641DCB">
        <w:rPr>
          <w:rStyle w:val="Strong"/>
          <w:rFonts w:eastAsiaTheme="majorEastAsia"/>
          <w:color w:val="000000"/>
        </w:rPr>
        <w:t>Total Score:</w:t>
      </w:r>
      <w:r w:rsidRPr="00641DCB">
        <w:rPr>
          <w:rStyle w:val="apple-converted-space"/>
          <w:rFonts w:eastAsiaTheme="majorEastAsia"/>
          <w:color w:val="000000"/>
        </w:rPr>
        <w:t> </w:t>
      </w:r>
      <w:r w:rsidRPr="00641DCB">
        <w:rPr>
          <w:color w:val="000000"/>
        </w:rPr>
        <w:t xml:space="preserve">.................... </w:t>
      </w:r>
    </w:p>
    <w:p w14:paraId="6F0D45E8" w14:textId="77777777" w:rsidR="00B522EA" w:rsidRPr="00641DCB" w:rsidRDefault="00B522EA" w:rsidP="00B522EA">
      <w:pPr>
        <w:pStyle w:val="NormalWeb"/>
        <w:rPr>
          <w:color w:val="000000"/>
        </w:rPr>
      </w:pPr>
      <w:r w:rsidRPr="00641DCB">
        <w:rPr>
          <w:rStyle w:val="Strong"/>
          <w:rFonts w:eastAsiaTheme="majorEastAsia"/>
          <w:color w:val="000000"/>
        </w:rPr>
        <w:t>Laser Procedure Duration (based on recorded video):</w:t>
      </w:r>
      <w:r w:rsidRPr="00641DCB">
        <w:rPr>
          <w:rStyle w:val="apple-converted-space"/>
          <w:rFonts w:eastAsiaTheme="majorEastAsia"/>
          <w:color w:val="000000"/>
        </w:rPr>
        <w:t> </w:t>
      </w:r>
      <w:r w:rsidRPr="00641DCB">
        <w:rPr>
          <w:color w:val="000000"/>
        </w:rPr>
        <w:t>.................. minutes.</w:t>
      </w:r>
      <w:r w:rsidRPr="00641DCB">
        <w:rPr>
          <w:color w:val="000000"/>
        </w:rPr>
        <w:br/>
      </w:r>
      <w:r w:rsidRPr="00641DCB">
        <w:rPr>
          <w:rStyle w:val="Strong"/>
          <w:rFonts w:eastAsiaTheme="majorEastAsia"/>
          <w:color w:val="000000"/>
        </w:rPr>
        <w:t>Proficiency Level:</w:t>
      </w:r>
      <w:r w:rsidRPr="00641DCB">
        <w:rPr>
          <w:rStyle w:val="apple-converted-space"/>
          <w:rFonts w:eastAsiaTheme="majorEastAsia"/>
          <w:color w:val="000000"/>
        </w:rPr>
        <w:t> </w:t>
      </w:r>
      <w:r w:rsidRPr="00641DCB">
        <w:rPr>
          <w:color w:val="000000"/>
        </w:rPr>
        <w:t>(1) Novice (2) Beginner (3) Advanced Beginner (4) Competent.</w:t>
      </w:r>
    </w:p>
    <w:p w14:paraId="460076B0" w14:textId="77777777" w:rsidR="00525828" w:rsidRDefault="00525828" w:rsidP="00B522EA">
      <w:pPr>
        <w:pStyle w:val="NormalWeb"/>
        <w:rPr>
          <w:rStyle w:val="Strong"/>
          <w:rFonts w:eastAsiaTheme="majorEastAsia"/>
          <w:color w:val="000000"/>
        </w:rPr>
      </w:pPr>
    </w:p>
    <w:p w14:paraId="3A486ECC" w14:textId="3CA5F6F9" w:rsidR="00AE7302" w:rsidRPr="00641DCB" w:rsidRDefault="00B522EA" w:rsidP="00B522EA">
      <w:pPr>
        <w:pStyle w:val="NormalWeb"/>
        <w:rPr>
          <w:rStyle w:val="Strong"/>
          <w:rFonts w:eastAsiaTheme="majorEastAsia"/>
          <w:color w:val="000000"/>
        </w:rPr>
      </w:pPr>
      <w:r w:rsidRPr="00641DCB">
        <w:rPr>
          <w:rStyle w:val="Strong"/>
          <w:rFonts w:eastAsiaTheme="majorEastAsia"/>
          <w:color w:val="000000"/>
        </w:rPr>
        <w:lastRenderedPageBreak/>
        <w:t>Comments and</w:t>
      </w:r>
      <w:r w:rsidR="00D9086A" w:rsidRPr="00641DCB">
        <w:rPr>
          <w:rStyle w:val="Strong"/>
          <w:rFonts w:eastAsiaTheme="majorEastAsia"/>
          <w:color w:val="000000"/>
        </w:rPr>
        <w:t xml:space="preserve"> </w:t>
      </w:r>
      <w:r w:rsidRPr="00641DCB">
        <w:rPr>
          <w:rStyle w:val="Strong"/>
          <w:rFonts w:eastAsiaTheme="majorEastAsia"/>
          <w:color w:val="000000"/>
        </w:rPr>
        <w:t>Recommendations:</w:t>
      </w:r>
      <w:r w:rsidR="00D9086A" w:rsidRPr="00641DCB">
        <w:rPr>
          <w:rStyle w:val="Strong"/>
          <w:rFonts w:eastAsiaTheme="majorEastAsia"/>
          <w:color w:val="000000"/>
        </w:rPr>
        <w:t xml:space="preserve"> </w:t>
      </w:r>
    </w:p>
    <w:p w14:paraId="5E120328" w14:textId="30BF69BE" w:rsidR="00AE7302" w:rsidRPr="00641DCB" w:rsidRDefault="00B522EA" w:rsidP="00B522EA">
      <w:pPr>
        <w:pStyle w:val="NormalWeb"/>
        <w:rPr>
          <w:color w:val="000000"/>
        </w:rPr>
      </w:pPr>
      <w:r w:rsidRPr="00641DCB">
        <w:rPr>
          <w:color w:val="000000"/>
        </w:rPr>
        <w:t>............................................................................................................................................................................................................................</w:t>
      </w:r>
    </w:p>
    <w:p w14:paraId="6B3FBF61" w14:textId="0873D07D" w:rsidR="00B522EA" w:rsidRPr="00641DCB" w:rsidRDefault="00B522EA" w:rsidP="00B522EA">
      <w:pPr>
        <w:pStyle w:val="NormalWeb"/>
        <w:rPr>
          <w:color w:val="000000"/>
        </w:rPr>
      </w:pPr>
      <w:r w:rsidRPr="00641DCB">
        <w:rPr>
          <w:color w:val="000000"/>
        </w:rPr>
        <w:t>..............................................</w:t>
      </w:r>
      <w:r w:rsidR="00D9086A" w:rsidRPr="00641DCB">
        <w:rPr>
          <w:color w:val="000000"/>
        </w:rPr>
        <w:t>..............................................................................................................................................</w:t>
      </w:r>
      <w:r w:rsidRPr="00641DCB">
        <w:rPr>
          <w:color w:val="000000"/>
        </w:rPr>
        <w:t>................................</w:t>
      </w:r>
    </w:p>
    <w:p w14:paraId="232DD7E0" w14:textId="77777777" w:rsidR="00AE7302" w:rsidRPr="00641DCB" w:rsidRDefault="00AE7302" w:rsidP="00AE7302">
      <w:pPr>
        <w:pStyle w:val="NormalWeb"/>
        <w:rPr>
          <w:color w:val="000000"/>
        </w:rPr>
      </w:pPr>
      <w:r w:rsidRPr="00641DCB">
        <w:rPr>
          <w:color w:val="000000"/>
        </w:rPr>
        <w:t>............................................................................................................................................................................................................................</w:t>
      </w:r>
    </w:p>
    <w:p w14:paraId="29ADB7E0" w14:textId="740FF4C3" w:rsidR="00AE7302" w:rsidRPr="00641DCB" w:rsidRDefault="00AE7302" w:rsidP="00AE7302">
      <w:pPr>
        <w:pStyle w:val="NormalWeb"/>
        <w:rPr>
          <w:color w:val="000000"/>
        </w:rPr>
      </w:pPr>
      <w:r w:rsidRPr="00641DCB">
        <w:rPr>
          <w:color w:val="000000"/>
        </w:rPr>
        <w:t>............................................................................................................................................................................................................................</w:t>
      </w:r>
    </w:p>
    <w:p w14:paraId="70B9F9B6" w14:textId="77777777" w:rsidR="00AE7302" w:rsidRPr="00641DCB" w:rsidRDefault="00AE7302" w:rsidP="00B522EA">
      <w:pPr>
        <w:pStyle w:val="NormalWeb"/>
        <w:rPr>
          <w:color w:val="000000"/>
        </w:rPr>
      </w:pPr>
    </w:p>
    <w:bookmarkEnd w:id="0"/>
    <w:p w14:paraId="24F6A4E0" w14:textId="77777777" w:rsidR="00B522EA" w:rsidRPr="00641DCB" w:rsidRDefault="00B522EA">
      <w:pPr>
        <w:rPr>
          <w:rFonts w:ascii="Times New Roman" w:hAnsi="Times New Roman" w:cs="Times New Roman"/>
          <w:sz w:val="24"/>
          <w:szCs w:val="24"/>
        </w:rPr>
      </w:pPr>
    </w:p>
    <w:sectPr w:rsidR="00B522EA" w:rsidRPr="00641DCB" w:rsidSect="00EB3020">
      <w:pgSz w:w="15840" w:h="12240" w:orient="landscape"/>
      <w:pgMar w:top="1800" w:right="1179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BIZ UDPGothic">
    <w:altName w:val="Yu Gothic"/>
    <w:panose1 w:val="020B0604020202020204"/>
    <w:charset w:val="80"/>
    <w:family w:val="modern"/>
    <w:pitch w:val="variable"/>
    <w:sig w:usb0="E00002F7" w:usb1="2AC7EDF8" w:usb2="00000012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5155877">
    <w:abstractNumId w:val="8"/>
  </w:num>
  <w:num w:numId="2" w16cid:durableId="1052271725">
    <w:abstractNumId w:val="6"/>
  </w:num>
  <w:num w:numId="3" w16cid:durableId="1490827630">
    <w:abstractNumId w:val="5"/>
  </w:num>
  <w:num w:numId="4" w16cid:durableId="1985622400">
    <w:abstractNumId w:val="4"/>
  </w:num>
  <w:num w:numId="5" w16cid:durableId="956792474">
    <w:abstractNumId w:val="7"/>
  </w:num>
  <w:num w:numId="6" w16cid:durableId="52126438">
    <w:abstractNumId w:val="3"/>
  </w:num>
  <w:num w:numId="7" w16cid:durableId="1024555352">
    <w:abstractNumId w:val="2"/>
  </w:num>
  <w:num w:numId="8" w16cid:durableId="1214387012">
    <w:abstractNumId w:val="1"/>
  </w:num>
  <w:num w:numId="9" w16cid:durableId="1948855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141E"/>
    <w:rsid w:val="0015074B"/>
    <w:rsid w:val="001745C7"/>
    <w:rsid w:val="001815CD"/>
    <w:rsid w:val="001B1797"/>
    <w:rsid w:val="0024681A"/>
    <w:rsid w:val="00260E08"/>
    <w:rsid w:val="0029639D"/>
    <w:rsid w:val="002975B0"/>
    <w:rsid w:val="002B7EBE"/>
    <w:rsid w:val="00304D7A"/>
    <w:rsid w:val="00326F90"/>
    <w:rsid w:val="004C01E3"/>
    <w:rsid w:val="004E0708"/>
    <w:rsid w:val="00504FD4"/>
    <w:rsid w:val="00525828"/>
    <w:rsid w:val="00565716"/>
    <w:rsid w:val="005F4727"/>
    <w:rsid w:val="00641DCB"/>
    <w:rsid w:val="006A046E"/>
    <w:rsid w:val="00700DFA"/>
    <w:rsid w:val="007763AE"/>
    <w:rsid w:val="007A17DD"/>
    <w:rsid w:val="007E43F2"/>
    <w:rsid w:val="007E5051"/>
    <w:rsid w:val="00857BA6"/>
    <w:rsid w:val="008A1EDA"/>
    <w:rsid w:val="008A51DA"/>
    <w:rsid w:val="008D780F"/>
    <w:rsid w:val="008F37FF"/>
    <w:rsid w:val="00944E5D"/>
    <w:rsid w:val="00A87A42"/>
    <w:rsid w:val="00AA1D8D"/>
    <w:rsid w:val="00AE7302"/>
    <w:rsid w:val="00B47730"/>
    <w:rsid w:val="00B522EA"/>
    <w:rsid w:val="00BF59E9"/>
    <w:rsid w:val="00C721C4"/>
    <w:rsid w:val="00CB0664"/>
    <w:rsid w:val="00D05E6E"/>
    <w:rsid w:val="00D078CE"/>
    <w:rsid w:val="00D528E3"/>
    <w:rsid w:val="00D9086A"/>
    <w:rsid w:val="00DE4AAF"/>
    <w:rsid w:val="00E3750A"/>
    <w:rsid w:val="00E44FE4"/>
    <w:rsid w:val="00E71AE3"/>
    <w:rsid w:val="00E80FE8"/>
    <w:rsid w:val="00EB07CB"/>
    <w:rsid w:val="00EB3020"/>
    <w:rsid w:val="00EC0761"/>
    <w:rsid w:val="00F52451"/>
    <w:rsid w:val="00FC693F"/>
    <w:rsid w:val="00FD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883E49"/>
  <w14:defaultImageDpi w14:val="300"/>
  <w15:docId w15:val="{4E4F0EED-43BA-AB45-9CE3-B5BC7B3B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B522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customStyle="1" w:styleId="apple-converted-space">
    <w:name w:val="apple-converted-space"/>
    <w:basedOn w:val="DefaultParagraphFont"/>
    <w:rsid w:val="00B522EA"/>
  </w:style>
  <w:style w:type="character" w:styleId="CommentReference">
    <w:name w:val="annotation reference"/>
    <w:basedOn w:val="DefaultParagraphFont"/>
    <w:uiPriority w:val="99"/>
    <w:semiHidden/>
    <w:unhideWhenUsed/>
    <w:rsid w:val="008A1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E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E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15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0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AA7CCB-B518-3B4B-BCCB-169D6E250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icrosoft Office User</cp:lastModifiedBy>
  <cp:revision>37</cp:revision>
  <dcterms:created xsi:type="dcterms:W3CDTF">2025-01-06T03:35:00Z</dcterms:created>
  <dcterms:modified xsi:type="dcterms:W3CDTF">2025-01-10T03:08:00Z</dcterms:modified>
  <cp:category/>
</cp:coreProperties>
</file>